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A8B36" w14:textId="5C98CAF5" w:rsidR="00F83A98" w:rsidRPr="00407BD3" w:rsidRDefault="00407BD3">
      <w:pPr>
        <w:rPr>
          <w:rFonts w:ascii="Times New Roman" w:hAnsi="Times New Roman" w:cs="Times New Roman"/>
          <w:sz w:val="24"/>
          <w:szCs w:val="24"/>
        </w:rPr>
      </w:pPr>
      <w:r w:rsidRPr="00407BD3">
        <w:rPr>
          <w:rFonts w:ascii="Times New Roman" w:hAnsi="Times New Roman" w:cs="Times New Roman"/>
          <w:sz w:val="24"/>
          <w:szCs w:val="24"/>
        </w:rPr>
        <w:t xml:space="preserve">Figure </w:t>
      </w:r>
      <w:r w:rsidR="002D75A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Schedule of enrolment, intervention and assessment</w:t>
      </w:r>
    </w:p>
    <w:p w14:paraId="5BDB977E" w14:textId="77777777" w:rsidR="00407BD3" w:rsidRPr="00A3359A" w:rsidRDefault="00407BD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6"/>
        <w:gridCol w:w="1495"/>
        <w:gridCol w:w="1765"/>
        <w:gridCol w:w="1275"/>
      </w:tblGrid>
      <w:tr w:rsidR="00D17D03" w:rsidRPr="00260F63" w14:paraId="74100F86" w14:textId="77777777" w:rsidTr="00B81E43">
        <w:tc>
          <w:tcPr>
            <w:tcW w:w="2547" w:type="dxa"/>
          </w:tcPr>
          <w:p w14:paraId="124FA6CD" w14:textId="77777777" w:rsidR="00A3359A" w:rsidRPr="00260F63" w:rsidRDefault="00A335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7" w:type="dxa"/>
            <w:gridSpan w:val="5"/>
          </w:tcPr>
          <w:p w14:paraId="14BEBAC7" w14:textId="77777777" w:rsidR="00A3359A" w:rsidRPr="00260F63" w:rsidRDefault="00A3359A" w:rsidP="00CB6E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Study period</w:t>
            </w:r>
          </w:p>
        </w:tc>
      </w:tr>
      <w:tr w:rsidR="00D17D03" w:rsidRPr="00260F63" w14:paraId="588AEA9B" w14:textId="77777777" w:rsidTr="000C5802">
        <w:tc>
          <w:tcPr>
            <w:tcW w:w="2547" w:type="dxa"/>
          </w:tcPr>
          <w:p w14:paraId="27308077" w14:textId="77777777" w:rsidR="00CB6E0E" w:rsidRPr="00260F63" w:rsidRDefault="00CB6E0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0ABD2795" w14:textId="77777777" w:rsidR="00CB6E0E" w:rsidRPr="00260F63" w:rsidRDefault="00CB6E0E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School enrolment</w:t>
            </w:r>
          </w:p>
          <w:p w14:paraId="15A42425" w14:textId="77777777" w:rsidR="00CB6E0E" w:rsidRPr="00260F63" w:rsidRDefault="00CB6E0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550B6EF0" w14:textId="77777777" w:rsidR="00CB6E0E" w:rsidRPr="00260F63" w:rsidRDefault="00CB6E0E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Baseline</w:t>
            </w:r>
          </w:p>
          <w:p w14:paraId="0E9F5AB8" w14:textId="77777777" w:rsidR="00B81E43" w:rsidRDefault="00B81E43" w:rsidP="00407BD3">
            <w:pPr>
              <w:rPr>
                <w:rFonts w:ascii="Times New Roman" w:hAnsi="Times New Roman" w:cs="Times New Roman"/>
                <w:b/>
              </w:rPr>
            </w:pPr>
          </w:p>
          <w:p w14:paraId="32ABE2AD" w14:textId="5BB01EED" w:rsidR="00CB6E0E" w:rsidRPr="00260F63" w:rsidRDefault="00CB6E0E" w:rsidP="00407BD3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Week 0-2</w:t>
            </w:r>
          </w:p>
        </w:tc>
        <w:tc>
          <w:tcPr>
            <w:tcW w:w="1495" w:type="dxa"/>
          </w:tcPr>
          <w:p w14:paraId="0723D97F" w14:textId="77777777" w:rsidR="00CB6E0E" w:rsidRPr="00260F63" w:rsidRDefault="00A3359A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Parent/carer f</w:t>
            </w:r>
            <w:r w:rsidR="00CB6E0E" w:rsidRPr="00260F63">
              <w:rPr>
                <w:rFonts w:ascii="Times New Roman" w:hAnsi="Times New Roman" w:cs="Times New Roman"/>
                <w:b/>
              </w:rPr>
              <w:t>eedback</w:t>
            </w:r>
          </w:p>
          <w:p w14:paraId="055B9E07" w14:textId="77777777" w:rsidR="00CB6E0E" w:rsidRPr="00260F63" w:rsidRDefault="00CB6E0E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Week 3-4</w:t>
            </w:r>
          </w:p>
        </w:tc>
        <w:tc>
          <w:tcPr>
            <w:tcW w:w="1765" w:type="dxa"/>
          </w:tcPr>
          <w:p w14:paraId="26CA318F" w14:textId="504C8B94" w:rsidR="00CB6E0E" w:rsidRPr="00260F63" w:rsidRDefault="00B81E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SI </w:t>
            </w:r>
          </w:p>
          <w:p w14:paraId="47D3FB12" w14:textId="77777777" w:rsidR="00B81E43" w:rsidRDefault="00B81E43">
            <w:pPr>
              <w:rPr>
                <w:rFonts w:ascii="Times New Roman" w:hAnsi="Times New Roman" w:cs="Times New Roman"/>
                <w:b/>
              </w:rPr>
            </w:pPr>
          </w:p>
          <w:p w14:paraId="35DC0B93" w14:textId="3F41512D" w:rsidR="00CB6E0E" w:rsidRPr="00260F63" w:rsidRDefault="00CB6E0E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Week 4-12</w:t>
            </w:r>
          </w:p>
        </w:tc>
        <w:tc>
          <w:tcPr>
            <w:tcW w:w="1275" w:type="dxa"/>
          </w:tcPr>
          <w:p w14:paraId="55B4CAF6" w14:textId="77777777" w:rsidR="00CB6E0E" w:rsidRPr="00260F63" w:rsidRDefault="00CB6E0E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Follow-up</w:t>
            </w:r>
          </w:p>
          <w:p w14:paraId="34E7D9CA" w14:textId="77777777" w:rsidR="00B81E43" w:rsidRDefault="00B81E43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  <w:p w14:paraId="13DB20ED" w14:textId="73418DBF" w:rsidR="00CB6E0E" w:rsidRPr="00260F63" w:rsidRDefault="00CB6E0E">
            <w:pPr>
              <w:rPr>
                <w:rFonts w:ascii="Times New Roman" w:hAnsi="Times New Roman" w:cs="Times New Roman"/>
                <w:b/>
              </w:rPr>
            </w:pPr>
            <w:r w:rsidRPr="00CF7D70">
              <w:rPr>
                <w:rFonts w:ascii="Times New Roman" w:hAnsi="Times New Roman" w:cs="Times New Roman"/>
                <w:b/>
              </w:rPr>
              <w:t>Week 12</w:t>
            </w:r>
          </w:p>
        </w:tc>
      </w:tr>
      <w:tr w:rsidR="00CB6E0E" w:rsidRPr="00260F63" w14:paraId="7B896684" w14:textId="77777777" w:rsidTr="00B81E43">
        <w:tc>
          <w:tcPr>
            <w:tcW w:w="9634" w:type="dxa"/>
            <w:gridSpan w:val="6"/>
            <w:shd w:val="clear" w:color="auto" w:fill="BFBFBF" w:themeFill="background1" w:themeFillShade="BF"/>
          </w:tcPr>
          <w:p w14:paraId="64571339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b/>
              </w:rPr>
              <w:t>Enrolment</w:t>
            </w:r>
          </w:p>
        </w:tc>
      </w:tr>
      <w:tr w:rsidR="00D17D03" w:rsidRPr="00260F63" w14:paraId="19A1AFEA" w14:textId="77777777" w:rsidTr="000C5802">
        <w:tc>
          <w:tcPr>
            <w:tcW w:w="2547" w:type="dxa"/>
          </w:tcPr>
          <w:p w14:paraId="612EDCF9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School consent</w:t>
            </w:r>
          </w:p>
        </w:tc>
        <w:tc>
          <w:tcPr>
            <w:tcW w:w="1276" w:type="dxa"/>
          </w:tcPr>
          <w:p w14:paraId="5DE02295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6" w:type="dxa"/>
          </w:tcPr>
          <w:p w14:paraId="7A9B9E12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3F0C009D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4A806C6A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BCBEF22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12CC7AC9" w14:textId="77777777" w:rsidTr="000C5802">
        <w:tc>
          <w:tcPr>
            <w:tcW w:w="2547" w:type="dxa"/>
          </w:tcPr>
          <w:p w14:paraId="6AE65F33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Parent opt-out</w:t>
            </w:r>
          </w:p>
        </w:tc>
        <w:tc>
          <w:tcPr>
            <w:tcW w:w="1276" w:type="dxa"/>
          </w:tcPr>
          <w:p w14:paraId="22DF1466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1E640B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5" w:type="dxa"/>
          </w:tcPr>
          <w:p w14:paraId="1FF0F5C8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7A11AFD4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3933E5F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448A2950" w14:textId="77777777" w:rsidTr="000C5802">
        <w:tc>
          <w:tcPr>
            <w:tcW w:w="2547" w:type="dxa"/>
          </w:tcPr>
          <w:p w14:paraId="498F344E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Child assent</w:t>
            </w:r>
          </w:p>
        </w:tc>
        <w:tc>
          <w:tcPr>
            <w:tcW w:w="1276" w:type="dxa"/>
          </w:tcPr>
          <w:p w14:paraId="15D67286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F43E84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5" w:type="dxa"/>
          </w:tcPr>
          <w:p w14:paraId="5B0F44DD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73D1B63D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F4927D6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0B0AE168" w14:textId="77777777" w:rsidTr="000C5802">
        <w:tc>
          <w:tcPr>
            <w:tcW w:w="2547" w:type="dxa"/>
          </w:tcPr>
          <w:p w14:paraId="035FC379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Parent consent</w:t>
            </w:r>
          </w:p>
        </w:tc>
        <w:tc>
          <w:tcPr>
            <w:tcW w:w="1276" w:type="dxa"/>
          </w:tcPr>
          <w:p w14:paraId="0BDAB188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D96733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5" w:type="dxa"/>
          </w:tcPr>
          <w:p w14:paraId="32590398" w14:textId="4C89986D" w:rsidR="00CB6E0E" w:rsidRPr="00260F63" w:rsidRDefault="00CB6E0E" w:rsidP="00A3359A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 xml:space="preserve">X (if not </w:t>
            </w:r>
            <w:r w:rsidR="00A3359A" w:rsidRPr="00260F63">
              <w:rPr>
                <w:rFonts w:ascii="Times New Roman" w:hAnsi="Times New Roman" w:cs="Times New Roman"/>
              </w:rPr>
              <w:t>provided</w:t>
            </w:r>
            <w:r w:rsidRPr="00260F63">
              <w:rPr>
                <w:rFonts w:ascii="Times New Roman" w:hAnsi="Times New Roman" w:cs="Times New Roman"/>
              </w:rPr>
              <w:t xml:space="preserve"> at baseline)</w:t>
            </w:r>
          </w:p>
        </w:tc>
        <w:tc>
          <w:tcPr>
            <w:tcW w:w="1765" w:type="dxa"/>
          </w:tcPr>
          <w:p w14:paraId="1BEB9F8F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954F369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42A2EC8A" w14:textId="77777777" w:rsidTr="000C5802">
        <w:tc>
          <w:tcPr>
            <w:tcW w:w="2547" w:type="dxa"/>
          </w:tcPr>
          <w:p w14:paraId="3B761997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Teacher consent</w:t>
            </w:r>
          </w:p>
        </w:tc>
        <w:tc>
          <w:tcPr>
            <w:tcW w:w="1276" w:type="dxa"/>
          </w:tcPr>
          <w:p w14:paraId="3CC08248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052E87C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5" w:type="dxa"/>
          </w:tcPr>
          <w:p w14:paraId="47ADBF34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6F8D05C7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023A5F9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092935FF" w14:textId="77777777" w:rsidTr="00B81E43">
        <w:tc>
          <w:tcPr>
            <w:tcW w:w="2547" w:type="dxa"/>
          </w:tcPr>
          <w:p w14:paraId="7F5954FA" w14:textId="77777777" w:rsidR="00A3359A" w:rsidRPr="00260F63" w:rsidRDefault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 xml:space="preserve">Qualitative interview/discussion group </w:t>
            </w:r>
            <w:r w:rsidR="00A3359A" w:rsidRPr="00260F63">
              <w:rPr>
                <w:rFonts w:ascii="Times New Roman" w:hAnsi="Times New Roman" w:cs="Times New Roman"/>
              </w:rPr>
              <w:t>consent/assent</w:t>
            </w:r>
          </w:p>
        </w:tc>
        <w:tc>
          <w:tcPr>
            <w:tcW w:w="1276" w:type="dxa"/>
          </w:tcPr>
          <w:p w14:paraId="211DFBC6" w14:textId="77777777" w:rsidR="00A3359A" w:rsidRPr="00260F63" w:rsidRDefault="00A33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50A5A3" w14:textId="77777777" w:rsidR="00A3359A" w:rsidRPr="00260F63" w:rsidRDefault="00A33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2EEF155D" w14:textId="01362D67" w:rsidR="00A3359A" w:rsidRPr="00260F63" w:rsidRDefault="00A33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gridSpan w:val="2"/>
          </w:tcPr>
          <w:p w14:paraId="25135EA3" w14:textId="2304FC75" w:rsidR="00A3359A" w:rsidRPr="00260F63" w:rsidRDefault="00B81E43" w:rsidP="00B81E43">
            <w:pPr>
              <w:jc w:val="center"/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155EBE0" wp14:editId="6C9E1649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88265</wp:posOffset>
                      </wp:positionV>
                      <wp:extent cx="952500" cy="0"/>
                      <wp:effectExtent l="38100" t="76200" r="19050" b="9525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D683F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3" o:spid="_x0000_s1026" type="#_x0000_t32" style="position:absolute;margin-left:21.7pt;margin-top:6.95pt;width:7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  <w:p w14:paraId="7322627C" w14:textId="77777777" w:rsidR="00A3359A" w:rsidRPr="00260F63" w:rsidRDefault="00A3359A" w:rsidP="00B81E43">
            <w:pPr>
              <w:jc w:val="center"/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(if not provided previously)</w:t>
            </w:r>
          </w:p>
        </w:tc>
      </w:tr>
      <w:tr w:rsidR="00CB6E0E" w:rsidRPr="00260F63" w14:paraId="34910028" w14:textId="77777777" w:rsidTr="00B81E43">
        <w:tc>
          <w:tcPr>
            <w:tcW w:w="9634" w:type="dxa"/>
            <w:gridSpan w:val="6"/>
            <w:shd w:val="clear" w:color="auto" w:fill="BFBFBF" w:themeFill="background1" w:themeFillShade="BF"/>
          </w:tcPr>
          <w:p w14:paraId="0D09305C" w14:textId="08473FAC" w:rsidR="00CB6E0E" w:rsidRPr="00260F63" w:rsidRDefault="009C66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Feedback and </w:t>
            </w:r>
            <w:r w:rsidR="00CB6E0E" w:rsidRPr="00260F63">
              <w:rPr>
                <w:rFonts w:ascii="Times New Roman" w:hAnsi="Times New Roman" w:cs="Times New Roman"/>
                <w:b/>
              </w:rPr>
              <w:t>Intervention</w:t>
            </w:r>
          </w:p>
        </w:tc>
      </w:tr>
      <w:tr w:rsidR="00D17D03" w:rsidRPr="00260F63" w14:paraId="431E0A06" w14:textId="77777777" w:rsidTr="000C5802">
        <w:tc>
          <w:tcPr>
            <w:tcW w:w="2547" w:type="dxa"/>
          </w:tcPr>
          <w:p w14:paraId="704A8330" w14:textId="77777777" w:rsidR="00A3359A" w:rsidRPr="00260F63" w:rsidRDefault="00A3359A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Written and telephone feedback for parents/carers</w:t>
            </w:r>
          </w:p>
        </w:tc>
        <w:tc>
          <w:tcPr>
            <w:tcW w:w="1276" w:type="dxa"/>
          </w:tcPr>
          <w:p w14:paraId="7597B707" w14:textId="77777777" w:rsidR="00A3359A" w:rsidRPr="00260F63" w:rsidRDefault="00A33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558BA4" w14:textId="77777777" w:rsidR="00A3359A" w:rsidRPr="00260F63" w:rsidRDefault="00A33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64DAF568" w14:textId="77777777" w:rsidR="00A3359A" w:rsidRPr="00260F63" w:rsidRDefault="00A3359A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65" w:type="dxa"/>
          </w:tcPr>
          <w:p w14:paraId="3F058706" w14:textId="77777777" w:rsidR="00A3359A" w:rsidRPr="00260F63" w:rsidRDefault="00A3359A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1275" w:type="dxa"/>
          </w:tcPr>
          <w:p w14:paraId="5219CEC4" w14:textId="77777777" w:rsidR="00A3359A" w:rsidRPr="00260F63" w:rsidRDefault="00A3359A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52B33B33" w14:textId="77777777" w:rsidTr="000C5802">
        <w:tc>
          <w:tcPr>
            <w:tcW w:w="2547" w:type="dxa"/>
          </w:tcPr>
          <w:p w14:paraId="72735354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OSI</w:t>
            </w:r>
            <w:r w:rsidR="00A3359A" w:rsidRPr="00260F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14:paraId="4D50C4D6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9C2162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36B965B3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017F473E" w14:textId="77777777" w:rsidR="00CB6E0E" w:rsidRPr="00260F63" w:rsidRDefault="00A3359A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116840</wp:posOffset>
                      </wp:positionV>
                      <wp:extent cx="952500" cy="0"/>
                      <wp:effectExtent l="38100" t="76200" r="19050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C55BAF" id="Straight Arrow Connector 2" o:spid="_x0000_s1026" type="#_x0000_t32" style="position:absolute;margin-left:-1.65pt;margin-top:9.2pt;width: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0ADCC661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</w:tr>
      <w:tr w:rsidR="009C66EF" w:rsidRPr="00260F63" w14:paraId="4EEB36B6" w14:textId="77777777" w:rsidTr="000C5802">
        <w:tc>
          <w:tcPr>
            <w:tcW w:w="2547" w:type="dxa"/>
          </w:tcPr>
          <w:p w14:paraId="6E8CBA06" w14:textId="53E92BAD" w:rsidR="009C66EF" w:rsidRPr="00260F63" w:rsidRDefault="009C66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 lesson</w:t>
            </w:r>
          </w:p>
        </w:tc>
        <w:tc>
          <w:tcPr>
            <w:tcW w:w="1276" w:type="dxa"/>
          </w:tcPr>
          <w:p w14:paraId="27C9759D" w14:textId="77777777" w:rsidR="009C66EF" w:rsidRPr="00260F63" w:rsidRDefault="009C66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6B1BE35" w14:textId="02F36FBE" w:rsidR="009C66EF" w:rsidRPr="00260F63" w:rsidRDefault="009C66EF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0126F50" wp14:editId="530F3640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57150</wp:posOffset>
                      </wp:positionV>
                      <wp:extent cx="1676400" cy="45719"/>
                      <wp:effectExtent l="19050" t="76200" r="95250" b="8826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640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4F35A0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.45pt;margin-top:4.5pt;width:132pt;height:3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95" w:type="dxa"/>
          </w:tcPr>
          <w:p w14:paraId="1BDADD9C" w14:textId="77777777" w:rsidR="009C66EF" w:rsidRPr="00260F63" w:rsidRDefault="009C66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367461F2" w14:textId="77777777" w:rsidR="009C66EF" w:rsidRPr="00260F63" w:rsidRDefault="009C66EF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1275" w:type="dxa"/>
          </w:tcPr>
          <w:p w14:paraId="29DE4434" w14:textId="77777777" w:rsidR="009C66EF" w:rsidRPr="00260F63" w:rsidRDefault="009C66EF">
            <w:pPr>
              <w:rPr>
                <w:rFonts w:ascii="Times New Roman" w:hAnsi="Times New Roman" w:cs="Times New Roman"/>
              </w:rPr>
            </w:pPr>
          </w:p>
        </w:tc>
      </w:tr>
      <w:tr w:rsidR="00CB6E0E" w:rsidRPr="00260F63" w14:paraId="42CF6D9D" w14:textId="77777777" w:rsidTr="00B81E43">
        <w:tc>
          <w:tcPr>
            <w:tcW w:w="9634" w:type="dxa"/>
            <w:gridSpan w:val="6"/>
            <w:shd w:val="clear" w:color="auto" w:fill="BFBFBF" w:themeFill="background1" w:themeFillShade="BF"/>
          </w:tcPr>
          <w:p w14:paraId="40F2EF34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b/>
              </w:rPr>
              <w:t>Assessments</w:t>
            </w:r>
          </w:p>
        </w:tc>
      </w:tr>
      <w:tr w:rsidR="00A3359A" w:rsidRPr="00260F63" w14:paraId="4A81C675" w14:textId="77777777" w:rsidTr="00B81E43">
        <w:tc>
          <w:tcPr>
            <w:tcW w:w="9634" w:type="dxa"/>
            <w:gridSpan w:val="6"/>
            <w:shd w:val="clear" w:color="auto" w:fill="BFBFBF" w:themeFill="background1" w:themeFillShade="BF"/>
          </w:tcPr>
          <w:p w14:paraId="2AAD0411" w14:textId="77777777" w:rsidR="00A3359A" w:rsidRPr="00260F63" w:rsidRDefault="00D17D03" w:rsidP="00D17D03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Child anxiety screen</w:t>
            </w:r>
          </w:p>
        </w:tc>
      </w:tr>
      <w:tr w:rsidR="00D17D03" w:rsidRPr="00260F63" w14:paraId="6653FB3C" w14:textId="77777777" w:rsidTr="000C5802">
        <w:tc>
          <w:tcPr>
            <w:tcW w:w="2547" w:type="dxa"/>
          </w:tcPr>
          <w:p w14:paraId="6FA75EE0" w14:textId="77777777" w:rsidR="00CB6E0E" w:rsidRPr="00260F63" w:rsidRDefault="00A3359A" w:rsidP="00A3359A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2-item c</w:t>
            </w:r>
            <w:r w:rsidR="00CB6E0E" w:rsidRPr="00260F63">
              <w:rPr>
                <w:rFonts w:ascii="Times New Roman" w:hAnsi="Times New Roman" w:cs="Times New Roman"/>
              </w:rPr>
              <w:t>hild-anxiety screen (parent-report)</w:t>
            </w:r>
          </w:p>
        </w:tc>
        <w:tc>
          <w:tcPr>
            <w:tcW w:w="1276" w:type="dxa"/>
          </w:tcPr>
          <w:p w14:paraId="02EFB88E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87D8C2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5" w:type="dxa"/>
          </w:tcPr>
          <w:p w14:paraId="139354A9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16239B22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03229E" w14:textId="77777777" w:rsidR="00CB6E0E" w:rsidRPr="00260F63" w:rsidRDefault="00CB6E0E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</w:tr>
      <w:tr w:rsidR="00A3359A" w:rsidRPr="00260F63" w14:paraId="51F4B692" w14:textId="77777777" w:rsidTr="00B81E43">
        <w:tc>
          <w:tcPr>
            <w:tcW w:w="9634" w:type="dxa"/>
            <w:gridSpan w:val="6"/>
            <w:shd w:val="clear" w:color="auto" w:fill="BFBFBF" w:themeFill="background1" w:themeFillShade="BF"/>
          </w:tcPr>
          <w:p w14:paraId="3EDA261B" w14:textId="77777777" w:rsidR="00A3359A" w:rsidRPr="00260F63" w:rsidRDefault="00A3359A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Demographic and contact information</w:t>
            </w:r>
          </w:p>
        </w:tc>
      </w:tr>
      <w:tr w:rsidR="00D17D03" w:rsidRPr="00260F63" w14:paraId="6069361E" w14:textId="77777777" w:rsidTr="000C5802">
        <w:tc>
          <w:tcPr>
            <w:tcW w:w="2547" w:type="dxa"/>
          </w:tcPr>
          <w:p w14:paraId="340CD3EF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School level demographic information (DfE website)</w:t>
            </w:r>
          </w:p>
        </w:tc>
        <w:tc>
          <w:tcPr>
            <w:tcW w:w="1276" w:type="dxa"/>
          </w:tcPr>
          <w:p w14:paraId="6B2B49F1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6" w:type="dxa"/>
          </w:tcPr>
          <w:p w14:paraId="76C0A5BF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57A392B0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393F3EFB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A60033E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491A766B" w14:textId="77777777" w:rsidTr="000C5802">
        <w:tc>
          <w:tcPr>
            <w:tcW w:w="2547" w:type="dxa"/>
          </w:tcPr>
          <w:p w14:paraId="3F4DF983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Child demographic information from school records</w:t>
            </w:r>
          </w:p>
        </w:tc>
        <w:tc>
          <w:tcPr>
            <w:tcW w:w="1276" w:type="dxa"/>
          </w:tcPr>
          <w:p w14:paraId="2D69DD8C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651E39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5" w:type="dxa"/>
          </w:tcPr>
          <w:p w14:paraId="2F454CCC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109FEAA8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1F9D984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74F63071" w14:textId="77777777" w:rsidTr="000C5802">
        <w:tc>
          <w:tcPr>
            <w:tcW w:w="2547" w:type="dxa"/>
          </w:tcPr>
          <w:p w14:paraId="173DBC11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Family demographic information (parent-report)</w:t>
            </w:r>
          </w:p>
        </w:tc>
        <w:tc>
          <w:tcPr>
            <w:tcW w:w="1276" w:type="dxa"/>
          </w:tcPr>
          <w:p w14:paraId="36649FCF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53948D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5" w:type="dxa"/>
          </w:tcPr>
          <w:p w14:paraId="1A76C296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 (if not provided at baseline)</w:t>
            </w:r>
          </w:p>
        </w:tc>
        <w:tc>
          <w:tcPr>
            <w:tcW w:w="1765" w:type="dxa"/>
          </w:tcPr>
          <w:p w14:paraId="5913B468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3FCD14C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136DB581" w14:textId="77777777" w:rsidTr="000C5802">
        <w:tc>
          <w:tcPr>
            <w:tcW w:w="2547" w:type="dxa"/>
          </w:tcPr>
          <w:p w14:paraId="23AD451B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Teacher demographic information</w:t>
            </w:r>
          </w:p>
        </w:tc>
        <w:tc>
          <w:tcPr>
            <w:tcW w:w="1276" w:type="dxa"/>
          </w:tcPr>
          <w:p w14:paraId="4940DF92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CDB7CF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5" w:type="dxa"/>
          </w:tcPr>
          <w:p w14:paraId="67115CE2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14:paraId="20253E64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FD75892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</w:tr>
      <w:tr w:rsidR="00D17D03" w:rsidRPr="00260F63" w14:paraId="4738E99B" w14:textId="77777777" w:rsidTr="00B81E43">
        <w:tc>
          <w:tcPr>
            <w:tcW w:w="2547" w:type="dxa"/>
          </w:tcPr>
          <w:p w14:paraId="72D8CEE2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Qualitative interview/discussion group participant demographic information</w:t>
            </w:r>
          </w:p>
        </w:tc>
        <w:tc>
          <w:tcPr>
            <w:tcW w:w="1276" w:type="dxa"/>
          </w:tcPr>
          <w:p w14:paraId="028596B6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9F37917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6C79514E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gridSpan w:val="2"/>
          </w:tcPr>
          <w:p w14:paraId="0531080A" w14:textId="69E24749" w:rsidR="00D17D03" w:rsidRPr="00260F63" w:rsidRDefault="00B81E4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8D59D4D" wp14:editId="4E685F09">
                      <wp:simplePos x="0" y="0"/>
                      <wp:positionH relativeFrom="column">
                        <wp:posOffset>426085</wp:posOffset>
                      </wp:positionH>
                      <wp:positionV relativeFrom="paragraph">
                        <wp:posOffset>83820</wp:posOffset>
                      </wp:positionV>
                      <wp:extent cx="952500" cy="0"/>
                      <wp:effectExtent l="38100" t="76200" r="19050" b="952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82039E" id="Straight Arrow Connector 14" o:spid="_x0000_s1026" type="#_x0000_t32" style="position:absolute;margin-left:33.55pt;margin-top:6.6pt;width:7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  <w:p w14:paraId="450E0DEC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(if not provided previously)</w:t>
            </w:r>
          </w:p>
        </w:tc>
      </w:tr>
      <w:tr w:rsidR="00D17D03" w:rsidRPr="00260F63" w14:paraId="53A7749D" w14:textId="77777777" w:rsidTr="000C5802">
        <w:tc>
          <w:tcPr>
            <w:tcW w:w="2547" w:type="dxa"/>
          </w:tcPr>
          <w:p w14:paraId="6D66B519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Family contact information</w:t>
            </w:r>
          </w:p>
        </w:tc>
        <w:tc>
          <w:tcPr>
            <w:tcW w:w="1276" w:type="dxa"/>
          </w:tcPr>
          <w:p w14:paraId="183E7F76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ACA39D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5" w:type="dxa"/>
          </w:tcPr>
          <w:p w14:paraId="6A0D9E64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 xml:space="preserve">X (if not provided at baseline) </w:t>
            </w:r>
          </w:p>
        </w:tc>
        <w:tc>
          <w:tcPr>
            <w:tcW w:w="1765" w:type="dxa"/>
          </w:tcPr>
          <w:p w14:paraId="278252CC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DAF283C" w14:textId="77777777" w:rsidR="00D17D03" w:rsidRPr="00260F63" w:rsidRDefault="00D17D03" w:rsidP="00D17D03">
            <w:pPr>
              <w:rPr>
                <w:rFonts w:ascii="Times New Roman" w:hAnsi="Times New Roman" w:cs="Times New Roman"/>
              </w:rPr>
            </w:pPr>
          </w:p>
        </w:tc>
      </w:tr>
    </w:tbl>
    <w:p w14:paraId="3B352549" w14:textId="77777777" w:rsidR="000C5802" w:rsidRDefault="000C5802">
      <w:r>
        <w:br w:type="page"/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6"/>
        <w:gridCol w:w="1452"/>
        <w:gridCol w:w="1949"/>
        <w:gridCol w:w="1134"/>
      </w:tblGrid>
      <w:tr w:rsidR="00D17D03" w:rsidRPr="00260F63" w14:paraId="3C7ACC3E" w14:textId="77777777" w:rsidTr="00B81E43">
        <w:tc>
          <w:tcPr>
            <w:tcW w:w="9634" w:type="dxa"/>
            <w:gridSpan w:val="6"/>
            <w:shd w:val="clear" w:color="auto" w:fill="BFBFBF" w:themeFill="background1" w:themeFillShade="BF"/>
          </w:tcPr>
          <w:p w14:paraId="5A319DAD" w14:textId="51EA7CE6" w:rsidR="00D17D03" w:rsidRPr="00260F63" w:rsidRDefault="00D17D03" w:rsidP="00D17D03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lastRenderedPageBreak/>
              <w:t xml:space="preserve">Broader </w:t>
            </w:r>
            <w:r w:rsidR="00965721">
              <w:rPr>
                <w:rFonts w:ascii="Times New Roman" w:hAnsi="Times New Roman" w:cs="Times New Roman"/>
                <w:b/>
              </w:rPr>
              <w:t xml:space="preserve">child </w:t>
            </w:r>
            <w:r w:rsidRPr="00260F63">
              <w:rPr>
                <w:rFonts w:ascii="Times New Roman" w:hAnsi="Times New Roman" w:cs="Times New Roman"/>
                <w:b/>
              </w:rPr>
              <w:t>clinical outcomes</w:t>
            </w:r>
          </w:p>
        </w:tc>
      </w:tr>
      <w:tr w:rsidR="00161E78" w:rsidRPr="00260F63" w14:paraId="3C795217" w14:textId="77777777" w:rsidTr="000C5802">
        <w:tc>
          <w:tcPr>
            <w:tcW w:w="2547" w:type="dxa"/>
          </w:tcPr>
          <w:p w14:paraId="054B9433" w14:textId="697146A4" w:rsidR="00161E78" w:rsidRPr="00260F63" w:rsidRDefault="00161E78" w:rsidP="0053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ief </w:t>
            </w:r>
            <w:r w:rsidR="00536256">
              <w:rPr>
                <w:rFonts w:ascii="Times New Roman" w:hAnsi="Times New Roman" w:cs="Times New Roman"/>
              </w:rPr>
              <w:t xml:space="preserve">child </w:t>
            </w:r>
            <w:r>
              <w:rPr>
                <w:rFonts w:ascii="Times New Roman" w:hAnsi="Times New Roman" w:cs="Times New Roman"/>
              </w:rPr>
              <w:t>anxiety questionnaire (child-report, teacher report)</w:t>
            </w:r>
          </w:p>
        </w:tc>
        <w:tc>
          <w:tcPr>
            <w:tcW w:w="1276" w:type="dxa"/>
          </w:tcPr>
          <w:p w14:paraId="3F8123F2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4CD653" w14:textId="63407A5D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16C71F12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6FFFC51C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39BFA1" w14:textId="60E23FE2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0A2533B1" w14:textId="77777777" w:rsidTr="000C5802">
        <w:tc>
          <w:tcPr>
            <w:tcW w:w="2547" w:type="dxa"/>
          </w:tcPr>
          <w:p w14:paraId="58C8AE92" w14:textId="0DDCFEE7" w:rsidR="00161E78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SCAS-8 (child- report, parent-report, teacher report)</w:t>
            </w:r>
          </w:p>
        </w:tc>
        <w:tc>
          <w:tcPr>
            <w:tcW w:w="1276" w:type="dxa"/>
          </w:tcPr>
          <w:p w14:paraId="25DDFFCA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AABFAC" w14:textId="0CFA3664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41881AC7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1D781059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17E7D2" w14:textId="14153D4A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41497461" w14:textId="77777777" w:rsidTr="000C5802">
        <w:tc>
          <w:tcPr>
            <w:tcW w:w="2547" w:type="dxa"/>
          </w:tcPr>
          <w:p w14:paraId="4DFA2A8F" w14:textId="10291B9E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RCADS-anxiety scale (child-report and parent-report)</w:t>
            </w:r>
          </w:p>
        </w:tc>
        <w:tc>
          <w:tcPr>
            <w:tcW w:w="1276" w:type="dxa"/>
          </w:tcPr>
          <w:p w14:paraId="113F8718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2E60B6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0740FA6A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62D3753E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45C953" w14:textId="5DBBFEC1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3D04D3F6" w14:textId="77777777" w:rsidTr="000C5802">
        <w:tc>
          <w:tcPr>
            <w:tcW w:w="2547" w:type="dxa"/>
          </w:tcPr>
          <w:p w14:paraId="0D2DAF5D" w14:textId="0FE62B23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RCADS-depression scale (child-report and parent-report)</w:t>
            </w:r>
          </w:p>
        </w:tc>
        <w:tc>
          <w:tcPr>
            <w:tcW w:w="1276" w:type="dxa"/>
          </w:tcPr>
          <w:p w14:paraId="2CAD27CD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DCB2FA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72CAC994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68A42BC6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303241" w14:textId="032A7C10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1091DEFA" w14:textId="77777777" w:rsidTr="000C5802">
        <w:tc>
          <w:tcPr>
            <w:tcW w:w="2547" w:type="dxa"/>
          </w:tcPr>
          <w:p w14:paraId="7D445104" w14:textId="2441962A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SDQ (child-report and parent-report)</w:t>
            </w:r>
          </w:p>
        </w:tc>
        <w:tc>
          <w:tcPr>
            <w:tcW w:w="1276" w:type="dxa"/>
          </w:tcPr>
          <w:p w14:paraId="40E4FFB0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31D8E2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0F5A16B1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0E254DCF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26B8F1" w14:textId="2C7F21D4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473F3FA6" w14:textId="77777777" w:rsidTr="00B81E43">
        <w:tc>
          <w:tcPr>
            <w:tcW w:w="9634" w:type="dxa"/>
            <w:gridSpan w:val="6"/>
            <w:shd w:val="clear" w:color="auto" w:fill="BFBFBF" w:themeFill="background1" w:themeFillShade="BF"/>
          </w:tcPr>
          <w:p w14:paraId="4723E61A" w14:textId="2F495CF0" w:rsidR="00161E78" w:rsidRPr="00260F63" w:rsidRDefault="00161E78" w:rsidP="00161E78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To guide OSI</w:t>
            </w:r>
          </w:p>
        </w:tc>
      </w:tr>
      <w:tr w:rsidR="00161E78" w:rsidRPr="00260F63" w14:paraId="219C8548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7992BA" w14:textId="38C2277F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208877927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RCADS (parent-report)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32FED817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B4C11F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3261A924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A28CB0" w14:textId="77777777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535072492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 </w:t>
            </w:r>
            <w:r w:rsidRPr="00260F63">
              <w:rPr>
                <w:rStyle w:val="normaltextrun"/>
                <w:sz w:val="22"/>
                <w:szCs w:val="22"/>
              </w:rPr>
              <w:t>OSI module 0, 6, follow up</w:t>
            </w:r>
          </w:p>
        </w:tc>
        <w:tc>
          <w:tcPr>
            <w:tcW w:w="1134" w:type="dxa"/>
          </w:tcPr>
          <w:p w14:paraId="61FC2822" w14:textId="2E1A0F1A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3C0B4B0C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B1E856" w14:textId="5CC5DF72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626504575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RCADS-target subscale (parent- report)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202AE22B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334492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51DA4A50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61BE86" w14:textId="77777777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855801196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OSI module 1,2, 3, 4, 5</w:t>
            </w:r>
          </w:p>
        </w:tc>
        <w:tc>
          <w:tcPr>
            <w:tcW w:w="1134" w:type="dxa"/>
          </w:tcPr>
          <w:p w14:paraId="46D6DDE4" w14:textId="2913197F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3930AD20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4ACF52" w14:textId="1301046A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767503272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CAIS (parent- report)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09004CF7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9560D7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5CB11263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1B4A97" w14:textId="77777777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400757318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OSI module 0, 6, follow up</w:t>
            </w:r>
          </w:p>
        </w:tc>
        <w:tc>
          <w:tcPr>
            <w:tcW w:w="1134" w:type="dxa"/>
          </w:tcPr>
          <w:p w14:paraId="0209488B" w14:textId="3D842EB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2057553C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6E7A0C" w14:textId="07E6D4F3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934195703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CAIS-overall subscale (parent- report</w:t>
            </w:r>
            <w:r w:rsidRPr="00260F63">
              <w:rPr>
                <w:rStyle w:val="eop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84CEB88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F4C40E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7E122C77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40DA34" w14:textId="77777777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2003004545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OSI module 1,2, 3, 4, 5</w:t>
            </w:r>
          </w:p>
        </w:tc>
        <w:tc>
          <w:tcPr>
            <w:tcW w:w="1134" w:type="dxa"/>
          </w:tcPr>
          <w:p w14:paraId="44FFB1DD" w14:textId="0A520718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2CE443B4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6DB27E" w14:textId="1475E800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2132625772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SCAS-8 (parent- report</w:t>
            </w:r>
            <w:r w:rsidRPr="00260F63">
              <w:rPr>
                <w:rStyle w:val="eop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865617D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59F0D1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69787E3B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8F8462" w14:textId="77777777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534726560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OSI module 0, 1, 2, 3, 4, 5, 6, follow up</w:t>
            </w:r>
          </w:p>
        </w:tc>
        <w:tc>
          <w:tcPr>
            <w:tcW w:w="1134" w:type="dxa"/>
          </w:tcPr>
          <w:p w14:paraId="72D69377" w14:textId="0F2B8ABB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66BFE90D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061373" w14:textId="76A410F5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885724828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Goal-based outcome (parent- report)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2025126C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408570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4B4BE91C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3AC5B1" w14:textId="77777777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043754279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OSI module 2, 3, 4, 5, 6, follow up</w:t>
            </w:r>
          </w:p>
        </w:tc>
        <w:tc>
          <w:tcPr>
            <w:tcW w:w="1134" w:type="dxa"/>
          </w:tcPr>
          <w:p w14:paraId="7BBEEE10" w14:textId="1F1B554C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7EDB9249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5C80B2" w14:textId="6F7964C2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600382519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Outcome Rating Scale (parent- report)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56C218DC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4094D9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1B9B3C60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67E5F3" w14:textId="77777777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972909113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OSI module 0, 1, 2, 3, 4, 5, 6, follow up</w:t>
            </w:r>
          </w:p>
        </w:tc>
        <w:tc>
          <w:tcPr>
            <w:tcW w:w="1134" w:type="dxa"/>
          </w:tcPr>
          <w:p w14:paraId="05ED622A" w14:textId="3813ED0A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37180B55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880117" w14:textId="220BC1BB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105880509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Session Rating Scale</w:t>
            </w:r>
            <w:r w:rsidRPr="00260F63">
              <w:rPr>
                <w:rStyle w:val="eop"/>
                <w:sz w:val="22"/>
                <w:szCs w:val="22"/>
              </w:rPr>
              <w:t> (parent-report)</w:t>
            </w:r>
          </w:p>
        </w:tc>
        <w:tc>
          <w:tcPr>
            <w:tcW w:w="1276" w:type="dxa"/>
          </w:tcPr>
          <w:p w14:paraId="249EB1E3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1B25D5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67874A72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3FF12C" w14:textId="77777777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964964542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OSI module 0, 1, 2, 3, 4, 5, 6, follow up</w:t>
            </w:r>
          </w:p>
        </w:tc>
        <w:tc>
          <w:tcPr>
            <w:tcW w:w="1134" w:type="dxa"/>
          </w:tcPr>
          <w:p w14:paraId="4C140531" w14:textId="1BFBB2EC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75E5AEF4" w14:textId="77777777" w:rsidTr="00B81E43">
        <w:tc>
          <w:tcPr>
            <w:tcW w:w="9634" w:type="dxa"/>
            <w:gridSpan w:val="6"/>
            <w:shd w:val="clear" w:color="auto" w:fill="BFBFBF" w:themeFill="background1" w:themeFillShade="BF"/>
          </w:tcPr>
          <w:p w14:paraId="30779040" w14:textId="48AC7B1C" w:rsidR="00161E78" w:rsidRPr="00260F63" w:rsidRDefault="00161E78" w:rsidP="00161E78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t>Health economic measures and outcomes</w:t>
            </w:r>
          </w:p>
        </w:tc>
      </w:tr>
      <w:tr w:rsidR="00161E78" w:rsidRPr="00260F63" w14:paraId="320DA5E7" w14:textId="77777777" w:rsidTr="000C5802">
        <w:tc>
          <w:tcPr>
            <w:tcW w:w="2547" w:type="dxa"/>
          </w:tcPr>
          <w:p w14:paraId="0775C054" w14:textId="280DE311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U-9D (child-report and parent-report)</w:t>
            </w:r>
          </w:p>
        </w:tc>
        <w:tc>
          <w:tcPr>
            <w:tcW w:w="1276" w:type="dxa"/>
          </w:tcPr>
          <w:p w14:paraId="4B600964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5527FB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63EB9C2D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60D35BF0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7AEE1D" w14:textId="4EF1A9DA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43CEBDD3" w14:textId="77777777" w:rsidTr="000C5802">
        <w:tc>
          <w:tcPr>
            <w:tcW w:w="2547" w:type="dxa"/>
          </w:tcPr>
          <w:p w14:paraId="50A260D0" w14:textId="2FCFB8CF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EQ-5D-Y (child- report and parent-report)</w:t>
            </w:r>
            <w:r w:rsidRPr="00260F63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276" w:type="dxa"/>
          </w:tcPr>
          <w:p w14:paraId="0068F9DC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462EC8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5D7DA1E5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37B8C45B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519BB1" w14:textId="7EA58AEE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09DE33F0" w14:textId="77777777" w:rsidTr="000C5802">
        <w:tc>
          <w:tcPr>
            <w:tcW w:w="2547" w:type="dxa"/>
          </w:tcPr>
          <w:p w14:paraId="6D553066" w14:textId="228C6258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Q-5D-5L (parent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lf-</w:t>
            </w:r>
            <w:r w:rsidRPr="00260F6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port)</w:t>
            </w:r>
          </w:p>
        </w:tc>
        <w:tc>
          <w:tcPr>
            <w:tcW w:w="1276" w:type="dxa"/>
          </w:tcPr>
          <w:p w14:paraId="782EB6B5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242F1F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0E308B5C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775F0CC1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793B22" w14:textId="70BD2048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2EF34CC6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C4EE4D" w14:textId="5509B6F8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38691140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Adapted c</w:t>
            </w:r>
            <w:r w:rsidRPr="00260F63">
              <w:rPr>
                <w:rStyle w:val="normaltextrun"/>
                <w:sz w:val="22"/>
                <w:szCs w:val="22"/>
              </w:rPr>
              <w:t>lient services receipt inventory (parent-report)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57F6BC37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9F6552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10FED561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1B4CB4DF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C37F30" w14:textId="4A26FECC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09298808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D516D4" w14:textId="3D1783C5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409740901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Client services diary (parent-report)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77D9A71E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ED1D83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6A920EEB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00532F9B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5605CF" w14:textId="284A1515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559A00F5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5454BC" w14:textId="1058588F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490828908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Wellbeing practitioner log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53437450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D2000D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5C58E0B7" w14:textId="3CBBAEB5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D0B5D27" wp14:editId="0091EC27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97790</wp:posOffset>
                      </wp:positionV>
                      <wp:extent cx="952500" cy="0"/>
                      <wp:effectExtent l="38100" t="76200" r="19050" b="952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790696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5" o:spid="_x0000_s1026" type="#_x0000_t32" style="position:absolute;margin-left:-6.45pt;margin-top:7.7pt;width:75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949" w:type="dxa"/>
          </w:tcPr>
          <w:p w14:paraId="58B1BF32" w14:textId="072A2E8C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8486DB3" wp14:editId="26C9317A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07315</wp:posOffset>
                      </wp:positionV>
                      <wp:extent cx="952500" cy="0"/>
                      <wp:effectExtent l="38100" t="76200" r="19050" b="9525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C936B1" id="Straight Arrow Connector 16" o:spid="_x0000_s1026" type="#_x0000_t32" style="position:absolute;margin-left:-1.05pt;margin-top:8.45pt;width:75pt;height: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14:paraId="3600BE87" w14:textId="7FAC4ECF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1DB0688E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238E86" w14:textId="3F10B995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769881990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Supervisor log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3F1F6426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51EBDC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0BD21989" w14:textId="152BB1FA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162A629B" w14:textId="48577306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3D4CDB2" wp14:editId="77C3160F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81280</wp:posOffset>
                      </wp:positionV>
                      <wp:extent cx="952500" cy="0"/>
                      <wp:effectExtent l="38100" t="76200" r="19050" b="952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179A48" id="Straight Arrow Connector 17" o:spid="_x0000_s1026" type="#_x0000_t32" style="position:absolute;margin-left:-2.55pt;margin-top:6.4pt;width:75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14:paraId="731592DF" w14:textId="15A3917A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10E8FC19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A7C6A9" w14:textId="748B0DF6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  <w:divId w:val="1347295471"/>
              <w:rPr>
                <w:sz w:val="22"/>
                <w:szCs w:val="22"/>
              </w:rPr>
            </w:pPr>
            <w:r w:rsidRPr="00260F63">
              <w:rPr>
                <w:rStyle w:val="normaltextrun"/>
                <w:sz w:val="22"/>
                <w:szCs w:val="22"/>
              </w:rPr>
              <w:t>School staff log (time spent on study activities)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267D0847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B35F31" w14:textId="6BB7F5B2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B59AA46" wp14:editId="44A24A6B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65734</wp:posOffset>
                      </wp:positionV>
                      <wp:extent cx="3705225" cy="45719"/>
                      <wp:effectExtent l="19050" t="76200" r="85725" b="8826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0522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F15AF3" id="Straight Arrow Connector 18" o:spid="_x0000_s1026" type="#_x0000_t32" style="position:absolute;margin-left:-4.05pt;margin-top:13.05pt;width:291.75pt;height:3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52" w:type="dxa"/>
          </w:tcPr>
          <w:p w14:paraId="6D5794A5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53EE6079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F7D666" w14:textId="6A9F18E6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</w:tbl>
    <w:p w14:paraId="44629C58" w14:textId="77777777" w:rsidR="000C5802" w:rsidRDefault="000C5802">
      <w:r>
        <w:br w:type="page"/>
      </w:r>
    </w:p>
    <w:tbl>
      <w:tblPr>
        <w:tblStyle w:val="TableGrid"/>
        <w:tblW w:w="9634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6"/>
        <w:gridCol w:w="1452"/>
        <w:gridCol w:w="1949"/>
        <w:gridCol w:w="1134"/>
      </w:tblGrid>
      <w:tr w:rsidR="00260F63" w:rsidRPr="00260F63" w14:paraId="115AB889" w14:textId="77777777" w:rsidTr="000C5802">
        <w:tc>
          <w:tcPr>
            <w:tcW w:w="9634" w:type="dxa"/>
            <w:gridSpan w:val="6"/>
            <w:tcBorders>
              <w:top w:val="outset" w:sz="6" w:space="0" w:color="auto"/>
              <w:left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14:paraId="1AB79EFB" w14:textId="6EFEE9F7" w:rsidR="00260F63" w:rsidRPr="00260F63" w:rsidRDefault="00260F63" w:rsidP="00260F63">
            <w:pPr>
              <w:rPr>
                <w:rFonts w:ascii="Times New Roman" w:hAnsi="Times New Roman" w:cs="Times New Roman"/>
                <w:b/>
              </w:rPr>
            </w:pPr>
            <w:r w:rsidRPr="00260F63">
              <w:rPr>
                <w:rFonts w:ascii="Times New Roman" w:hAnsi="Times New Roman" w:cs="Times New Roman"/>
                <w:b/>
              </w:rPr>
              <w:lastRenderedPageBreak/>
              <w:t>Additional measures and information</w:t>
            </w:r>
          </w:p>
        </w:tc>
      </w:tr>
      <w:tr w:rsidR="00260F63" w:rsidRPr="00260F63" w14:paraId="7ECA1337" w14:textId="77777777" w:rsidTr="000C5802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661FD5" w14:textId="77777777" w:rsidR="00260F63" w:rsidRPr="00260F63" w:rsidRDefault="00260F63" w:rsidP="00260F63">
            <w:pPr>
              <w:pStyle w:val="paragraph"/>
              <w:spacing w:before="0" w:beforeAutospacing="0" w:after="0" w:afterAutospacing="0"/>
              <w:textAlignment w:val="baseline"/>
              <w:divId w:val="50659889"/>
            </w:pPr>
            <w:r w:rsidRPr="00260F63">
              <w:rPr>
                <w:rStyle w:val="normaltextrun"/>
              </w:rPr>
              <w:t>Child attendance, punctuality, academic progress from school records</w:t>
            </w:r>
            <w:r w:rsidRPr="00260F63">
              <w:rPr>
                <w:rStyle w:val="eop"/>
              </w:rPr>
              <w:t> </w:t>
            </w:r>
          </w:p>
        </w:tc>
        <w:tc>
          <w:tcPr>
            <w:tcW w:w="1276" w:type="dxa"/>
          </w:tcPr>
          <w:p w14:paraId="48E013D5" w14:textId="77777777" w:rsidR="00260F63" w:rsidRPr="00260F63" w:rsidRDefault="00260F63" w:rsidP="0026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65A9F8" w14:textId="77777777" w:rsidR="00260F63" w:rsidRPr="00260F63" w:rsidRDefault="00260F63" w:rsidP="00260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52" w:type="dxa"/>
          </w:tcPr>
          <w:p w14:paraId="723675E5" w14:textId="77777777" w:rsidR="00260F63" w:rsidRPr="00260F63" w:rsidRDefault="00260F63" w:rsidP="0026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2E55B420" w14:textId="77777777" w:rsidR="00260F63" w:rsidRPr="00260F63" w:rsidRDefault="00260F63" w:rsidP="0026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EBF2B0" w14:textId="77777777" w:rsidR="00260F63" w:rsidRPr="00260F63" w:rsidRDefault="00260F63" w:rsidP="00260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260F63" w:rsidRPr="00260F63" w14:paraId="7F25FED8" w14:textId="77777777" w:rsidTr="000C5802">
        <w:tc>
          <w:tcPr>
            <w:tcW w:w="2547" w:type="dxa"/>
          </w:tcPr>
          <w:p w14:paraId="2950178C" w14:textId="77777777" w:rsidR="00260F63" w:rsidRPr="00260F63" w:rsidRDefault="00260F63" w:rsidP="00260F63">
            <w:pPr>
              <w:pStyle w:val="paragraph"/>
              <w:spacing w:before="0" w:beforeAutospacing="0" w:after="0" w:afterAutospacing="0"/>
              <w:textAlignment w:val="baseline"/>
              <w:divId w:val="238834311"/>
            </w:pPr>
            <w:r>
              <w:rPr>
                <w:rStyle w:val="normaltextrun"/>
              </w:rPr>
              <w:t>Bespoke a</w:t>
            </w:r>
            <w:r w:rsidRPr="00260F63">
              <w:rPr>
                <w:rStyle w:val="normaltextrun"/>
              </w:rPr>
              <w:t>cceptability</w:t>
            </w:r>
            <w:r>
              <w:rPr>
                <w:rStyle w:val="normaltextrun"/>
              </w:rPr>
              <w:t xml:space="preserve"> questionnaire (</w:t>
            </w:r>
            <w:r w:rsidRPr="00260F63">
              <w:rPr>
                <w:rStyle w:val="normaltextrun"/>
              </w:rPr>
              <w:t>child</w:t>
            </w:r>
            <w:r>
              <w:rPr>
                <w:rStyle w:val="normaltextrun"/>
              </w:rPr>
              <w:t>-</w:t>
            </w:r>
            <w:r w:rsidRPr="00260F63">
              <w:rPr>
                <w:rStyle w:val="normaltextrun"/>
              </w:rPr>
              <w:t xml:space="preserve"> report</w:t>
            </w:r>
            <w:r>
              <w:rPr>
                <w:rStyle w:val="normaltextrun"/>
              </w:rPr>
              <w:t>, parent-report, teacher-report)</w:t>
            </w:r>
            <w:r w:rsidRPr="00260F63">
              <w:rPr>
                <w:rStyle w:val="normaltextrun"/>
              </w:rPr>
              <w:t> </w:t>
            </w:r>
            <w:r w:rsidRPr="00260F63">
              <w:rPr>
                <w:rStyle w:val="eop"/>
              </w:rPr>
              <w:t> </w:t>
            </w:r>
          </w:p>
        </w:tc>
        <w:tc>
          <w:tcPr>
            <w:tcW w:w="1276" w:type="dxa"/>
          </w:tcPr>
          <w:p w14:paraId="00A4255D" w14:textId="77777777" w:rsidR="00260F63" w:rsidRPr="00260F63" w:rsidRDefault="00260F63" w:rsidP="0026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3A098C" w14:textId="77777777" w:rsidR="00260F63" w:rsidRPr="00260F63" w:rsidRDefault="00260F63" w:rsidP="0026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318D1282" w14:textId="74267E95" w:rsidR="009C66EF" w:rsidRDefault="009C66EF" w:rsidP="00260F63">
            <w:pPr>
              <w:rPr>
                <w:rFonts w:ascii="Times New Roman" w:hAnsi="Times New Roman" w:cs="Times New Roman"/>
              </w:rPr>
            </w:pPr>
          </w:p>
          <w:p w14:paraId="03D31251" w14:textId="77777777" w:rsidR="00260F63" w:rsidRPr="009C66EF" w:rsidRDefault="00260F63" w:rsidP="009C66EF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949" w:type="dxa"/>
          </w:tcPr>
          <w:p w14:paraId="0C0BD19F" w14:textId="77777777" w:rsidR="00260F63" w:rsidRPr="00260F63" w:rsidRDefault="00260F63" w:rsidP="00260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756810" w14:textId="15940F35" w:rsidR="00260F63" w:rsidRPr="00260F63" w:rsidRDefault="00161E78" w:rsidP="00260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61E78" w:rsidRPr="00260F63" w14:paraId="36A49385" w14:textId="77777777" w:rsidTr="00052E1A">
        <w:tc>
          <w:tcPr>
            <w:tcW w:w="254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903809" w14:textId="52FB0AC5" w:rsidR="00161E78" w:rsidRDefault="00161E78" w:rsidP="00161E7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260F63">
              <w:rPr>
                <w:rStyle w:val="normaltextrun"/>
                <w:sz w:val="22"/>
                <w:szCs w:val="22"/>
              </w:rPr>
              <w:t>OSI usage data</w:t>
            </w:r>
            <w:r w:rsidRPr="00260F63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14:paraId="0EC28C9C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990042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00ABB7AD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56B21734" w14:textId="3D67185B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71E3FC3" wp14:editId="1E80FA7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0010</wp:posOffset>
                      </wp:positionV>
                      <wp:extent cx="952500" cy="0"/>
                      <wp:effectExtent l="38100" t="76200" r="19050" b="9525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C8F463" id="Straight Arrow Connector 19" o:spid="_x0000_s1026" type="#_x0000_t32" style="position:absolute;margin-left:-.3pt;margin-top:6.3pt;width:75pt;height: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14:paraId="0930F7F1" w14:textId="4811190E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</w:tr>
      <w:tr w:rsidR="00161E78" w:rsidRPr="00260F63" w14:paraId="3D1C75BF" w14:textId="77777777" w:rsidTr="000C5802">
        <w:tc>
          <w:tcPr>
            <w:tcW w:w="2547" w:type="dxa"/>
          </w:tcPr>
          <w:p w14:paraId="6FAEA27F" w14:textId="77777777" w:rsidR="00161E78" w:rsidRPr="00260F63" w:rsidRDefault="00161E78" w:rsidP="00161E78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>Qualitative interviews/discussion groups (child, parent, school staff)</w:t>
            </w:r>
          </w:p>
        </w:tc>
        <w:tc>
          <w:tcPr>
            <w:tcW w:w="1276" w:type="dxa"/>
          </w:tcPr>
          <w:p w14:paraId="199CD00F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E694E9" w14:textId="77777777" w:rsidR="00161E78" w:rsidRPr="00260F63" w:rsidRDefault="00161E78" w:rsidP="00161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3BEB70BB" w14:textId="79D1FD76" w:rsidR="00161E78" w:rsidRDefault="00161E78" w:rsidP="00161E78"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A12FA7C" wp14:editId="1783F20C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214631</wp:posOffset>
                      </wp:positionV>
                      <wp:extent cx="2867025" cy="45719"/>
                      <wp:effectExtent l="19050" t="76200" r="85725" b="88265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6702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3A89FE" id="Straight Arrow Connector 11" o:spid="_x0000_s1026" type="#_x0000_t32" style="position:absolute;margin-left:-4.85pt;margin-top:16.9pt;width:225.75pt;height:3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A154A4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C82EEA9" wp14:editId="760AC792">
                      <wp:simplePos x="0" y="0"/>
                      <wp:positionH relativeFrom="column">
                        <wp:posOffset>3982720</wp:posOffset>
                      </wp:positionH>
                      <wp:positionV relativeFrom="paragraph">
                        <wp:posOffset>8067040</wp:posOffset>
                      </wp:positionV>
                      <wp:extent cx="1924050" cy="45719"/>
                      <wp:effectExtent l="38100" t="76200" r="0" b="8826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24050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362504" id="Straight Arrow Connector 8" o:spid="_x0000_s1026" type="#_x0000_t32" style="position:absolute;margin-left:313.6pt;margin-top:635.2pt;width:151.5pt;height:3.6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949" w:type="dxa"/>
          </w:tcPr>
          <w:p w14:paraId="525097B7" w14:textId="77777777" w:rsidR="00161E78" w:rsidRDefault="00161E78" w:rsidP="00161E78">
            <w:r w:rsidRPr="00A154A4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FDCA008" wp14:editId="0DF41DFD">
                      <wp:simplePos x="0" y="0"/>
                      <wp:positionH relativeFrom="column">
                        <wp:posOffset>3982720</wp:posOffset>
                      </wp:positionH>
                      <wp:positionV relativeFrom="paragraph">
                        <wp:posOffset>8067040</wp:posOffset>
                      </wp:positionV>
                      <wp:extent cx="1924050" cy="45719"/>
                      <wp:effectExtent l="38100" t="76200" r="0" b="88265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24050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F9BA29" id="Straight Arrow Connector 9" o:spid="_x0000_s1026" type="#_x0000_t32" style="position:absolute;margin-left:313.6pt;margin-top:635.2pt;width:151.5pt;height:3.6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14:paraId="78D922E4" w14:textId="77777777" w:rsidR="00161E78" w:rsidRDefault="00161E78" w:rsidP="00161E78">
            <w:r w:rsidRPr="00A154A4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0E63561" wp14:editId="2A9A9B63">
                      <wp:simplePos x="0" y="0"/>
                      <wp:positionH relativeFrom="column">
                        <wp:posOffset>3982720</wp:posOffset>
                      </wp:positionH>
                      <wp:positionV relativeFrom="paragraph">
                        <wp:posOffset>8067040</wp:posOffset>
                      </wp:positionV>
                      <wp:extent cx="1924050" cy="45719"/>
                      <wp:effectExtent l="38100" t="76200" r="0" b="88265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24050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A5DECE" id="Straight Arrow Connector 10" o:spid="_x0000_s1026" type="#_x0000_t32" style="position:absolute;margin-left:313.6pt;margin-top:635.2pt;width:151.5pt;height:3.6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" strokecolor="black [3213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</w:tr>
    </w:tbl>
    <w:p w14:paraId="07DDF00A" w14:textId="77777777" w:rsidR="00407BD3" w:rsidRDefault="00407BD3">
      <w:pPr>
        <w:rPr>
          <w:rFonts w:ascii="Times New Roman" w:hAnsi="Times New Roman" w:cs="Times New Roman"/>
          <w:sz w:val="24"/>
          <w:szCs w:val="24"/>
        </w:rPr>
      </w:pPr>
    </w:p>
    <w:p w14:paraId="684E6654" w14:textId="491C27F8" w:rsidR="002A7122" w:rsidRPr="002A7122" w:rsidRDefault="002A7122">
      <w:pPr>
        <w:rPr>
          <w:rFonts w:ascii="Times New Roman" w:hAnsi="Times New Roman" w:cs="Times New Roman"/>
          <w:i/>
          <w:sz w:val="24"/>
          <w:szCs w:val="24"/>
        </w:rPr>
      </w:pPr>
      <w:r w:rsidRPr="002A712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260F63">
        <w:rPr>
          <w:rFonts w:ascii="Times New Roman" w:hAnsi="Times New Roman" w:cs="Times New Roman"/>
        </w:rPr>
        <w:t>DfE</w:t>
      </w:r>
      <w:r>
        <w:rPr>
          <w:rFonts w:ascii="Times New Roman" w:hAnsi="Times New Roman" w:cs="Times New Roman"/>
        </w:rPr>
        <w:t xml:space="preserve">=Department for Education; </w:t>
      </w:r>
      <w:r w:rsidRPr="00260F63">
        <w:rPr>
          <w:rFonts w:ascii="Times New Roman" w:hAnsi="Times New Roman" w:cs="Times New Roman"/>
        </w:rPr>
        <w:t>RCADS</w:t>
      </w:r>
      <w:r>
        <w:rPr>
          <w:rFonts w:ascii="Times New Roman" w:hAnsi="Times New Roman" w:cs="Times New Roman"/>
        </w:rPr>
        <w:t xml:space="preserve">=Revised Child Anxiety and Depression Scale; </w:t>
      </w:r>
      <w:r w:rsidRPr="00260F63">
        <w:rPr>
          <w:rFonts w:ascii="Times New Roman" w:hAnsi="Times New Roman" w:cs="Times New Roman"/>
        </w:rPr>
        <w:t>SCAS</w:t>
      </w:r>
      <w:r>
        <w:rPr>
          <w:rFonts w:ascii="Times New Roman" w:hAnsi="Times New Roman" w:cs="Times New Roman"/>
        </w:rPr>
        <w:t xml:space="preserve">-8: Brief Spence Children’s Anxiety Scale; </w:t>
      </w:r>
      <w:r w:rsidRPr="002A7122">
        <w:rPr>
          <w:rStyle w:val="normaltextrun"/>
          <w:rFonts w:ascii="Times New Roman" w:hAnsi="Times New Roman" w:cs="Times New Roman"/>
          <w:sz w:val="24"/>
          <w:szCs w:val="24"/>
        </w:rPr>
        <w:t>CAIS</w:t>
      </w:r>
      <w:r>
        <w:rPr>
          <w:rStyle w:val="normaltextrun"/>
          <w:rFonts w:ascii="Times New Roman" w:hAnsi="Times New Roman" w:cs="Times New Roman"/>
          <w:sz w:val="24"/>
          <w:szCs w:val="24"/>
        </w:rPr>
        <w:t>=Child Anxiety Impact Scale; CHU-9D=Child Health Utility-9</w:t>
      </w:r>
      <w:r w:rsidR="000C5802">
        <w:rPr>
          <w:rStyle w:val="normaltextrun"/>
          <w:rFonts w:ascii="Times New Roman" w:hAnsi="Times New Roman" w:cs="Times New Roman"/>
          <w:sz w:val="24"/>
          <w:szCs w:val="24"/>
        </w:rPr>
        <w:t>D; EQ-5D-Y=</w:t>
      </w:r>
      <w:r w:rsidR="000D00C6">
        <w:rPr>
          <w:rStyle w:val="normaltextrun"/>
          <w:rFonts w:ascii="Times New Roman" w:hAnsi="Times New Roman" w:cs="Times New Roman"/>
          <w:sz w:val="24"/>
          <w:szCs w:val="24"/>
        </w:rPr>
        <w:t>EuroQuality of life</w:t>
      </w:r>
      <w:r>
        <w:rPr>
          <w:rStyle w:val="normaltextrun"/>
          <w:rFonts w:ascii="Times New Roman" w:hAnsi="Times New Roman" w:cs="Times New Roman"/>
          <w:sz w:val="24"/>
          <w:szCs w:val="24"/>
        </w:rPr>
        <w:t>-5 level ins</w:t>
      </w:r>
      <w:r w:rsidR="000C5802">
        <w:rPr>
          <w:rStyle w:val="normaltextrun"/>
          <w:rFonts w:ascii="Times New Roman" w:hAnsi="Times New Roman" w:cs="Times New Roman"/>
          <w:sz w:val="24"/>
          <w:szCs w:val="24"/>
        </w:rPr>
        <w:t>trument-Youth version; EQ-5D-L=</w:t>
      </w:r>
      <w:r>
        <w:rPr>
          <w:rStyle w:val="normaltextrun"/>
          <w:rFonts w:ascii="Times New Roman" w:hAnsi="Times New Roman" w:cs="Times New Roman"/>
          <w:sz w:val="24"/>
          <w:szCs w:val="24"/>
        </w:rPr>
        <w:t xml:space="preserve">EuroQuality of life-5 level instrument; </w:t>
      </w:r>
      <w:r w:rsidRPr="002A7122">
        <w:rPr>
          <w:rStyle w:val="normaltextrun"/>
          <w:rFonts w:ascii="Times New Roman" w:hAnsi="Times New Roman" w:cs="Times New Roman"/>
          <w:sz w:val="24"/>
          <w:szCs w:val="24"/>
        </w:rPr>
        <w:t>OSI=Online Support and Intervention for child anxiety</w:t>
      </w:r>
    </w:p>
    <w:sectPr w:rsidR="002A7122" w:rsidRPr="002A7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E0"/>
    <w:rsid w:val="000C5802"/>
    <w:rsid w:val="000D00C6"/>
    <w:rsid w:val="00161E78"/>
    <w:rsid w:val="00260F63"/>
    <w:rsid w:val="002A7122"/>
    <w:rsid w:val="002D75AD"/>
    <w:rsid w:val="00407BD3"/>
    <w:rsid w:val="00474B65"/>
    <w:rsid w:val="00536256"/>
    <w:rsid w:val="005401A4"/>
    <w:rsid w:val="00781B4A"/>
    <w:rsid w:val="00901EE0"/>
    <w:rsid w:val="00965721"/>
    <w:rsid w:val="00975C2A"/>
    <w:rsid w:val="009C66EF"/>
    <w:rsid w:val="00A3359A"/>
    <w:rsid w:val="00A81972"/>
    <w:rsid w:val="00B81E43"/>
    <w:rsid w:val="00CB6E0E"/>
    <w:rsid w:val="00CF7D70"/>
    <w:rsid w:val="00D17D03"/>
    <w:rsid w:val="00F8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C166A"/>
  <w15:chartTrackingRefBased/>
  <w15:docId w15:val="{F33EA97C-A9A6-40C8-9D03-7C0DDE913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81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781B4A"/>
  </w:style>
  <w:style w:type="character" w:customStyle="1" w:styleId="eop">
    <w:name w:val="eop"/>
    <w:basedOn w:val="DefaultParagraphFont"/>
    <w:rsid w:val="00781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8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7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0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54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1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3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2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5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5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05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0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39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8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00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6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6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0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0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6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4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8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7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4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2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2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0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3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28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9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2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5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8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Reardon</dc:creator>
  <cp:keywords/>
  <dc:description/>
  <cp:lastModifiedBy>Tessa Reardon</cp:lastModifiedBy>
  <cp:revision>15</cp:revision>
  <dcterms:created xsi:type="dcterms:W3CDTF">2020-12-30T12:41:00Z</dcterms:created>
  <dcterms:modified xsi:type="dcterms:W3CDTF">2021-05-07T11:01:00Z</dcterms:modified>
</cp:coreProperties>
</file>